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910D0" w14:textId="2AFB4BD6" w:rsidR="00393D14" w:rsidRDefault="00393D14" w:rsidP="00393D14">
      <w:pPr>
        <w:jc w:val="left"/>
        <w:rPr>
          <w:rFonts w:ascii="Times New Roman" w:eastAsia="宋体" w:hAnsi="Times New Roman" w:cs="Times New Roman"/>
          <w:b/>
          <w:sz w:val="22"/>
        </w:rPr>
      </w:pPr>
      <w:r w:rsidRPr="00E95F73">
        <w:rPr>
          <w:rFonts w:ascii="Times New Roman" w:eastAsia="宋体" w:hAnsi="Times New Roman" w:cs="Times New Roman"/>
          <w:b/>
          <w:sz w:val="22"/>
        </w:rPr>
        <w:t xml:space="preserve">Table </w:t>
      </w:r>
      <w:r w:rsidR="004C670C">
        <w:rPr>
          <w:rFonts w:ascii="Times New Roman" w:eastAsia="宋体" w:hAnsi="Times New Roman" w:cs="Times New Roman"/>
          <w:b/>
          <w:sz w:val="22"/>
        </w:rPr>
        <w:t>5</w:t>
      </w:r>
      <w:r w:rsidRPr="00E95F73">
        <w:rPr>
          <w:rFonts w:ascii="Times New Roman" w:eastAsia="宋体" w:hAnsi="Times New Roman" w:cs="Times New Roman"/>
          <w:b/>
          <w:sz w:val="22"/>
        </w:rPr>
        <w:t xml:space="preserve"> </w:t>
      </w:r>
      <w:r w:rsidR="00DE3250" w:rsidRPr="00E95F73">
        <w:rPr>
          <w:rFonts w:ascii="Times New Roman" w:eastAsia="宋体" w:hAnsi="Times New Roman" w:cs="Times New Roman"/>
          <w:b/>
          <w:sz w:val="22"/>
        </w:rPr>
        <w:t>Pooled i</w:t>
      </w:r>
      <w:r w:rsidRPr="00E95F73">
        <w:rPr>
          <w:rFonts w:ascii="Times New Roman" w:eastAsia="宋体" w:hAnsi="Times New Roman" w:cs="Times New Roman"/>
          <w:b/>
          <w:sz w:val="22"/>
        </w:rPr>
        <w:t xml:space="preserve">ncidence of </w:t>
      </w:r>
      <w:del w:id="0" w:author="linan zeng" w:date="2020-04-12T15:23:00Z">
        <w:r w:rsidR="005B2BCD" w:rsidDel="003C237E">
          <w:rPr>
            <w:rFonts w:ascii="Times New Roman" w:eastAsia="宋体" w:hAnsi="Times New Roman" w:cs="Times New Roman"/>
            <w:b/>
            <w:sz w:val="22"/>
          </w:rPr>
          <w:delText xml:space="preserve"> </w:delText>
        </w:r>
      </w:del>
      <w:r w:rsidR="002B5E3C" w:rsidRPr="00E95F73">
        <w:rPr>
          <w:rFonts w:ascii="Times New Roman" w:eastAsia="等线" w:hAnsi="Times New Roman" w:cs="Times New Roman"/>
          <w:b/>
          <w:sz w:val="22"/>
        </w:rPr>
        <w:t>A</w:t>
      </w:r>
      <w:r w:rsidR="004D20ED">
        <w:rPr>
          <w:rFonts w:ascii="Times New Roman" w:eastAsia="等线" w:hAnsi="Times New Roman" w:cs="Times New Roman"/>
          <w:b/>
          <w:sz w:val="22"/>
        </w:rPr>
        <w:t>DRs</w:t>
      </w:r>
      <w:r w:rsidR="00DE3250" w:rsidRPr="00E95F73">
        <w:rPr>
          <w:rFonts w:ascii="Times New Roman" w:eastAsia="等线" w:hAnsi="Times New Roman" w:cs="Times New Roman"/>
          <w:b/>
          <w:sz w:val="22"/>
        </w:rPr>
        <w:t xml:space="preserve"> from RCTs and prospective cohort studies</w:t>
      </w:r>
      <w:r w:rsidRPr="00E95F73">
        <w:rPr>
          <w:rFonts w:ascii="Times New Roman" w:eastAsia="宋体" w:hAnsi="Times New Roman" w:cs="Times New Roman"/>
          <w:b/>
          <w:sz w:val="22"/>
        </w:rPr>
        <w:t xml:space="preserve"> in different dose groups</w:t>
      </w:r>
      <w:r w:rsidR="00981BCE">
        <w:rPr>
          <w:rFonts w:ascii="Times New Roman" w:eastAsia="宋体" w:hAnsi="Times New Roman" w:cs="Times New Roman"/>
          <w:b/>
          <w:sz w:val="22"/>
        </w:rPr>
        <w:t>*</w:t>
      </w:r>
    </w:p>
    <w:tbl>
      <w:tblPr>
        <w:tblStyle w:val="4"/>
        <w:tblW w:w="8931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" w:author="linan zeng" w:date="2020-02-23T22:09:00Z">
          <w:tblPr>
            <w:tblStyle w:val="4"/>
            <w:tblW w:w="8931" w:type="dxa"/>
            <w:tblInd w:w="-567" w:type="dxa"/>
            <w:tbl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127"/>
        <w:gridCol w:w="1417"/>
        <w:gridCol w:w="2268"/>
        <w:gridCol w:w="1701"/>
        <w:gridCol w:w="1418"/>
        <w:tblGridChange w:id="2">
          <w:tblGrid>
            <w:gridCol w:w="2835"/>
            <w:gridCol w:w="1985"/>
            <w:gridCol w:w="1559"/>
            <w:gridCol w:w="2268"/>
            <w:gridCol w:w="284"/>
            <w:gridCol w:w="1417"/>
            <w:gridCol w:w="1418"/>
          </w:tblGrid>
        </w:tblGridChange>
      </w:tblGrid>
      <w:tr w:rsidR="0099452F" w:rsidRPr="00E95F73" w14:paraId="53DB1492" w14:textId="77777777" w:rsidTr="00B80D2C">
        <w:trPr>
          <w:trHeight w:val="229"/>
          <w:trPrChange w:id="3" w:author="linan zeng" w:date="2020-02-23T22:09:00Z">
            <w:trPr>
              <w:gridBefore w:val="1"/>
              <w:trHeight w:val="229"/>
            </w:trPr>
          </w:trPrChange>
        </w:trPr>
        <w:tc>
          <w:tcPr>
            <w:tcW w:w="2127" w:type="dxa"/>
            <w:tcBorders>
              <w:bottom w:val="single" w:sz="8" w:space="0" w:color="auto"/>
            </w:tcBorders>
            <w:vAlign w:val="center"/>
            <w:tcPrChange w:id="4" w:author="linan zeng" w:date="2020-02-23T22:09:00Z">
              <w:tcPr>
                <w:tcW w:w="1985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0C56C0A7" w14:textId="77777777" w:rsidR="0099452F" w:rsidRPr="00E95F73" w:rsidRDefault="0099452F" w:rsidP="00224F2D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DR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  <w:tcPrChange w:id="5" w:author="linan zeng" w:date="2020-02-23T22:09:00Z">
              <w:tcPr>
                <w:tcW w:w="1559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77297CEA" w14:textId="77777777" w:rsidR="0099452F" w:rsidRPr="00E95F73" w:rsidRDefault="003D6EB7" w:rsidP="00224F2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bookmarkStart w:id="6" w:name="OLE_LINK7"/>
            <w:bookmarkStart w:id="7" w:name="OLE_LINK8"/>
            <w:r>
              <w:rPr>
                <w:rFonts w:ascii="Times New Roman" w:eastAsia="等线" w:hAnsi="Times New Roman" w:cs="Times New Roman"/>
                <w:sz w:val="22"/>
              </w:rPr>
              <w:t>Low dosage</w:t>
            </w:r>
            <w:bookmarkEnd w:id="6"/>
            <w:bookmarkEnd w:id="7"/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≤10mg/kg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  <w:p w14:paraId="0DAA0A55" w14:textId="0E23CFFB" w:rsidR="0099452F" w:rsidRPr="00E95F73" w:rsidRDefault="0099452F" w:rsidP="00224F2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del w:id="8" w:author="linan zeng" w:date="2020-02-23T22:40:00Z">
              <w:r w:rsidRPr="00E95F73" w:rsidDel="00770382">
                <w:rPr>
                  <w:rFonts w:ascii="Times New Roman" w:eastAsia="等线" w:hAnsi="Times New Roman" w:cs="Times New Roman"/>
                  <w:sz w:val="22"/>
                </w:rPr>
                <w:delText>n=</w:delText>
              </w:r>
              <w:r w:rsidDel="00770382">
                <w:rPr>
                  <w:rFonts w:ascii="Times New Roman" w:eastAsia="等线" w:hAnsi="Times New Roman" w:cs="Times New Roman"/>
                  <w:sz w:val="22"/>
                </w:rPr>
                <w:delText>5</w:delText>
              </w:r>
              <w:r w:rsidDel="00770382">
                <w:rPr>
                  <w:rFonts w:ascii="Times New Roman" w:eastAsia="等线" w:hAnsi="Times New Roman" w:cs="Times New Roman" w:hint="eastAsia"/>
                  <w:sz w:val="22"/>
                </w:rPr>
                <w:delText>,8</w:delText>
              </w:r>
              <w:r w:rsidDel="00770382">
                <w:rPr>
                  <w:rFonts w:ascii="Times New Roman" w:eastAsia="等线" w:hAnsi="Times New Roman" w:cs="Times New Roman"/>
                  <w:sz w:val="22"/>
                </w:rPr>
                <w:delText>11</w:delText>
              </w:r>
            </w:del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  <w:tcPrChange w:id="9" w:author="linan zeng" w:date="2020-02-23T22:09:00Z">
              <w:tcPr>
                <w:tcW w:w="2268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4F5B12F4" w14:textId="77777777" w:rsidR="003D6EB7" w:rsidRDefault="003D6EB7" w:rsidP="00224F2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edium dosage</w:t>
            </w:r>
          </w:p>
          <w:p w14:paraId="73F2FDB1" w14:textId="77777777" w:rsidR="0099452F" w:rsidRPr="00E95F73" w:rsidRDefault="003D6EB7" w:rsidP="00224F2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10</w:t>
            </w:r>
            <w:r w:rsidR="009C09D8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99452F">
              <w:rPr>
                <w:rFonts w:ascii="Times New Roman" w:eastAsia="等线" w:hAnsi="Times New Roman" w:cs="Times New Roman"/>
                <w:sz w:val="22"/>
              </w:rPr>
              <w:t>3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0mg/kg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  <w:p w14:paraId="4BFB7473" w14:textId="3B85E246" w:rsidR="0099452F" w:rsidRPr="00E95F73" w:rsidRDefault="0099452F" w:rsidP="0099452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del w:id="10" w:author="linan zeng" w:date="2020-02-23T22:41:00Z">
              <w:r w:rsidRPr="00E95F73" w:rsidDel="00770382">
                <w:rPr>
                  <w:rFonts w:ascii="Times New Roman" w:eastAsia="等线" w:hAnsi="Times New Roman" w:cs="Times New Roman"/>
                  <w:sz w:val="22"/>
                </w:rPr>
                <w:delText xml:space="preserve">n= </w:delText>
              </w:r>
              <w:r w:rsidDel="00770382">
                <w:rPr>
                  <w:rFonts w:ascii="Times New Roman" w:eastAsia="等线" w:hAnsi="Times New Roman" w:cs="Times New Roman"/>
                  <w:sz w:val="22"/>
                </w:rPr>
                <w:delText>2</w:delText>
              </w:r>
              <w:r w:rsidDel="00770382">
                <w:rPr>
                  <w:rFonts w:ascii="Times New Roman" w:eastAsia="等线" w:hAnsi="Times New Roman" w:cs="Times New Roman" w:hint="eastAsia"/>
                  <w:sz w:val="22"/>
                </w:rPr>
                <w:delText>,4</w:delText>
              </w:r>
              <w:r w:rsidDel="00770382">
                <w:rPr>
                  <w:rFonts w:ascii="Times New Roman" w:eastAsia="等线" w:hAnsi="Times New Roman" w:cs="Times New Roman"/>
                  <w:sz w:val="22"/>
                </w:rPr>
                <w:delText>54</w:delText>
              </w:r>
            </w:del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  <w:tcPrChange w:id="11" w:author="linan zeng" w:date="2020-02-23T22:09:00Z">
              <w:tcPr>
                <w:tcW w:w="1701" w:type="dxa"/>
                <w:gridSpan w:val="2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08AF3114" w14:textId="77777777" w:rsidR="0099452F" w:rsidRPr="00E95F73" w:rsidRDefault="003D6EB7" w:rsidP="00224F2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High dosage (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&gt;30mg/kg</w:t>
            </w:r>
            <w:r>
              <w:rPr>
                <w:rFonts w:ascii="Times New Roman" w:eastAsia="等线" w:hAnsi="Times New Roman" w:cs="Times New Roman"/>
                <w:sz w:val="22"/>
              </w:rPr>
              <w:t>)</w:t>
            </w:r>
          </w:p>
          <w:p w14:paraId="43FA82D0" w14:textId="1A466702" w:rsidR="0099452F" w:rsidRPr="00E95F73" w:rsidRDefault="0099452F" w:rsidP="00224F2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del w:id="12" w:author="linan zeng" w:date="2020-02-23T22:41:00Z">
              <w:r w:rsidRPr="00E95F73" w:rsidDel="00770382">
                <w:rPr>
                  <w:rFonts w:ascii="Times New Roman" w:eastAsia="等线" w:hAnsi="Times New Roman" w:cs="Times New Roman"/>
                  <w:sz w:val="22"/>
                </w:rPr>
                <w:delText>n= 450</w:delText>
              </w:r>
            </w:del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  <w:tcPrChange w:id="13" w:author="linan zeng" w:date="2020-02-23T22:09:00Z">
              <w:tcPr>
                <w:tcW w:w="1418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7C794864" w14:textId="77777777" w:rsidR="0099452F" w:rsidRPr="00E95F73" w:rsidRDefault="0099452F" w:rsidP="00224F2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P-value</w:t>
            </w:r>
          </w:p>
        </w:tc>
      </w:tr>
      <w:tr w:rsidR="00B80D2C" w:rsidRPr="00E95F73" w14:paraId="1C9351F6" w14:textId="77777777" w:rsidTr="00722A00">
        <w:trPr>
          <w:trHeight w:val="297"/>
          <w:ins w:id="14" w:author="linan zeng" w:date="2020-02-23T22:09:00Z"/>
        </w:trPr>
        <w:tc>
          <w:tcPr>
            <w:tcW w:w="8931" w:type="dxa"/>
            <w:gridSpan w:val="5"/>
            <w:tcBorders>
              <w:top w:val="single" w:sz="8" w:space="0" w:color="auto"/>
              <w:bottom w:val="nil"/>
            </w:tcBorders>
          </w:tcPr>
          <w:p w14:paraId="2E9EC90A" w14:textId="56460B52" w:rsidR="00B80D2C" w:rsidRPr="00E95F73" w:rsidRDefault="00B80D2C">
            <w:pPr>
              <w:jc w:val="left"/>
              <w:rPr>
                <w:ins w:id="15" w:author="linan zeng" w:date="2020-02-23T22:09:00Z"/>
                <w:rFonts w:ascii="Times New Roman" w:eastAsia="等线" w:hAnsi="Times New Roman" w:cs="Times New Roman"/>
                <w:sz w:val="22"/>
              </w:rPr>
              <w:pPrChange w:id="16" w:author="linan zeng" w:date="2020-02-23T22:09:00Z">
                <w:pPr>
                  <w:jc w:val="right"/>
                </w:pPr>
              </w:pPrChange>
            </w:pPr>
            <w:ins w:id="17" w:author="linan zeng" w:date="2020-02-23T22:09:00Z">
              <w:r>
                <w:rPr>
                  <w:rFonts w:ascii="Times New Roman" w:eastAsia="等线" w:hAnsi="Times New Roman" w:cs="Times New Roman" w:hint="eastAsia"/>
                  <w:sz w:val="22"/>
                </w:rPr>
                <w:t>A</w:t>
              </w:r>
              <w:r>
                <w:rPr>
                  <w:rFonts w:ascii="Times New Roman" w:eastAsia="等线" w:hAnsi="Times New Roman" w:cs="Times New Roman"/>
                  <w:sz w:val="22"/>
                </w:rPr>
                <w:t xml:space="preserve">DRs </w:t>
              </w:r>
            </w:ins>
            <w:ins w:id="18" w:author="linan zeng" w:date="2020-02-23T22:10:00Z">
              <w:r>
                <w:rPr>
                  <w:rFonts w:ascii="Times New Roman" w:eastAsia="等线" w:hAnsi="Times New Roman" w:cs="Times New Roman"/>
                  <w:sz w:val="22"/>
                </w:rPr>
                <w:t xml:space="preserve">that </w:t>
              </w:r>
            </w:ins>
            <w:r w:rsidR="005B2BCD">
              <w:rPr>
                <w:rFonts w:ascii="Times New Roman" w:eastAsia="等线" w:hAnsi="Times New Roman" w:cs="Times New Roman"/>
                <w:sz w:val="22"/>
              </w:rPr>
              <w:t xml:space="preserve">did </w:t>
            </w:r>
            <w:ins w:id="19" w:author="linan zeng" w:date="2020-02-23T22:09:00Z">
              <w:r>
                <w:rPr>
                  <w:rFonts w:ascii="Times New Roman" w:eastAsia="等线" w:hAnsi="Times New Roman" w:cs="Times New Roman"/>
                  <w:sz w:val="22"/>
                </w:rPr>
                <w:t>not need specific</w:t>
              </w:r>
            </w:ins>
            <w:ins w:id="20" w:author="linan zeng" w:date="2020-02-23T22:10:00Z">
              <w:r>
                <w:rPr>
                  <w:rFonts w:ascii="Times New Roman" w:eastAsia="等线" w:hAnsi="Times New Roman" w:cs="Times New Roman"/>
                  <w:sz w:val="22"/>
                </w:rPr>
                <w:t xml:space="preserve"> investigation</w:t>
              </w:r>
            </w:ins>
            <w:r w:rsidR="005B2BCD">
              <w:rPr>
                <w:rFonts w:ascii="Times New Roman" w:eastAsia="等线" w:hAnsi="Times New Roman" w:cs="Times New Roman"/>
                <w:sz w:val="22"/>
              </w:rPr>
              <w:t>s</w:t>
            </w:r>
            <w:ins w:id="21" w:author="linan zeng" w:date="2020-02-23T22:40:00Z">
              <w:r w:rsidR="00770382">
                <w:rPr>
                  <w:rFonts w:ascii="Times New Roman" w:eastAsia="等线" w:hAnsi="Times New Roman" w:cs="Times New Roman"/>
                  <w:sz w:val="22"/>
                </w:rPr>
                <w:t xml:space="preserve"> **</w:t>
              </w:r>
            </w:ins>
            <w:ins w:id="22" w:author="linan zeng" w:date="2020-02-23T22:09:00Z">
              <w:r>
                <w:rPr>
                  <w:rFonts w:ascii="Times New Roman" w:eastAsia="等线" w:hAnsi="Times New Roman" w:cs="Times New Roman"/>
                  <w:sz w:val="22"/>
                </w:rPr>
                <w:t xml:space="preserve"> </w:t>
              </w:r>
            </w:ins>
          </w:p>
        </w:tc>
      </w:tr>
      <w:tr w:rsidR="0099452F" w:rsidRPr="00E95F73" w14:paraId="6D18BE70" w14:textId="77777777" w:rsidTr="00B80D2C">
        <w:trPr>
          <w:trHeight w:val="297"/>
          <w:trPrChange w:id="23" w:author="linan zeng" w:date="2020-02-23T22:09:00Z">
            <w:trPr>
              <w:gridBefore w:val="1"/>
              <w:trHeight w:val="297"/>
            </w:trPr>
          </w:trPrChange>
        </w:trPr>
        <w:tc>
          <w:tcPr>
            <w:tcW w:w="2127" w:type="dxa"/>
            <w:tcBorders>
              <w:top w:val="nil"/>
              <w:bottom w:val="nil"/>
            </w:tcBorders>
            <w:tcPrChange w:id="24" w:author="linan zeng" w:date="2020-02-23T22:09:00Z">
              <w:tcPr>
                <w:tcW w:w="1985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16B102C7" w14:textId="77777777" w:rsidR="0099452F" w:rsidRPr="00E95F73" w:rsidRDefault="009C09D8" w:rsidP="00224F2D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D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iarrhe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PrChange w:id="25" w:author="linan zeng" w:date="2020-02-23T22:09:00Z">
              <w:tcPr>
                <w:tcW w:w="1559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1FC448B0" w14:textId="508FC207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47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(2.</w:t>
            </w:r>
            <w:r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6" w:author="linan zeng" w:date="2020-02-23T22:09:00Z">
              <w:tcPr>
                <w:tcW w:w="2268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48254AD9" w14:textId="2EEDAFB4" w:rsidR="0099452F" w:rsidRPr="00E95F73" w:rsidRDefault="0099452F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</w:rPr>
              <w:t>85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PrChange w:id="27" w:author="linan zeng" w:date="2020-02-23T22:09:00Z">
              <w:tcPr>
                <w:tcW w:w="1701" w:type="dxa"/>
                <w:gridSpan w:val="2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59B5488A" w14:textId="42C8389A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42(9.3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PrChange w:id="28" w:author="linan zeng" w:date="2020-02-23T22:09:00Z">
              <w:tcPr>
                <w:tcW w:w="1418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1AACAA94" w14:textId="77777777" w:rsidR="0099452F" w:rsidRPr="00E95F73" w:rsidRDefault="0099452F" w:rsidP="00224F2D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99452F" w:rsidRPr="00E95F73" w14:paraId="1C20A8BD" w14:textId="77777777" w:rsidTr="00AC34B3">
        <w:trPr>
          <w:trHeight w:val="297"/>
          <w:trPrChange w:id="29" w:author="陈 灿" w:date="2020-02-20T21:19:00Z">
            <w:trPr>
              <w:gridBefore w:val="1"/>
              <w:trHeight w:val="297"/>
            </w:trPr>
          </w:trPrChange>
        </w:trPr>
        <w:tc>
          <w:tcPr>
            <w:tcW w:w="2127" w:type="dxa"/>
            <w:tcBorders>
              <w:top w:val="nil"/>
            </w:tcBorders>
            <w:tcPrChange w:id="30" w:author="陈 灿" w:date="2020-02-20T21:19:00Z">
              <w:tcPr>
                <w:tcW w:w="1985" w:type="dxa"/>
                <w:tcBorders>
                  <w:top w:val="nil"/>
                </w:tcBorders>
              </w:tcPr>
            </w:tcPrChange>
          </w:tcPr>
          <w:p w14:paraId="694EC43F" w14:textId="77777777" w:rsidR="0099452F" w:rsidRPr="00E95F73" w:rsidRDefault="009C09D8" w:rsidP="00224F2D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V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omiting</w:t>
            </w:r>
          </w:p>
        </w:tc>
        <w:tc>
          <w:tcPr>
            <w:tcW w:w="1417" w:type="dxa"/>
            <w:tcBorders>
              <w:top w:val="nil"/>
            </w:tcBorders>
            <w:tcPrChange w:id="31" w:author="陈 灿" w:date="2020-02-20T21:19:00Z">
              <w:tcPr>
                <w:tcW w:w="1559" w:type="dxa"/>
                <w:tcBorders>
                  <w:top w:val="nil"/>
                </w:tcBorders>
              </w:tcPr>
            </w:tcPrChange>
          </w:tcPr>
          <w:p w14:paraId="0DCBA4F1" w14:textId="2FB08D10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3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</w:rPr>
              <w:t>1.9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</w:tcBorders>
            <w:tcPrChange w:id="32" w:author="陈 灿" w:date="2020-02-20T21:19:00Z">
              <w:tcPr>
                <w:tcW w:w="2268" w:type="dxa"/>
                <w:tcBorders>
                  <w:top w:val="nil"/>
                </w:tcBorders>
              </w:tcPr>
            </w:tcPrChange>
          </w:tcPr>
          <w:p w14:paraId="58837549" w14:textId="2C911512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</w:rPr>
              <w:t>65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</w:rPr>
              <w:t>2.6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tcPrChange w:id="33" w:author="陈 灿" w:date="2020-02-20T21:19:00Z">
              <w:tcPr>
                <w:tcW w:w="1701" w:type="dxa"/>
                <w:gridSpan w:val="2"/>
                <w:tcBorders>
                  <w:top w:val="nil"/>
                </w:tcBorders>
              </w:tcPr>
            </w:tcPrChange>
          </w:tcPr>
          <w:p w14:paraId="46375327" w14:textId="53DE0E1B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48(10.7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  <w:tcPrChange w:id="34" w:author="陈 灿" w:date="2020-02-20T21:19:00Z">
              <w:tcPr>
                <w:tcW w:w="1418" w:type="dxa"/>
                <w:tcBorders>
                  <w:top w:val="nil"/>
                </w:tcBorders>
              </w:tcPr>
            </w:tcPrChange>
          </w:tcPr>
          <w:p w14:paraId="537DCCA5" w14:textId="77777777" w:rsidR="0099452F" w:rsidRPr="00E95F73" w:rsidRDefault="0099452F" w:rsidP="00224F2D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99452F" w:rsidRPr="00E95F73" w14:paraId="7B230433" w14:textId="77777777" w:rsidTr="00AC34B3">
        <w:trPr>
          <w:trHeight w:val="297"/>
          <w:trPrChange w:id="35" w:author="陈 灿" w:date="2020-02-20T21:19:00Z">
            <w:trPr>
              <w:gridBefore w:val="1"/>
              <w:trHeight w:val="297"/>
            </w:trPr>
          </w:trPrChange>
        </w:trPr>
        <w:tc>
          <w:tcPr>
            <w:tcW w:w="2127" w:type="dxa"/>
            <w:tcPrChange w:id="36" w:author="陈 灿" w:date="2020-02-20T21:19:00Z">
              <w:tcPr>
                <w:tcW w:w="1985" w:type="dxa"/>
              </w:tcPr>
            </w:tcPrChange>
          </w:tcPr>
          <w:p w14:paraId="2BF6297C" w14:textId="77777777" w:rsidR="0099452F" w:rsidRPr="00E95F73" w:rsidRDefault="009C09D8" w:rsidP="00224F2D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bdominal pain</w:t>
            </w:r>
          </w:p>
        </w:tc>
        <w:tc>
          <w:tcPr>
            <w:tcW w:w="1417" w:type="dxa"/>
            <w:tcPrChange w:id="37" w:author="陈 灿" w:date="2020-02-20T21:19:00Z">
              <w:tcPr>
                <w:tcW w:w="1559" w:type="dxa"/>
              </w:tcPr>
            </w:tcPrChange>
          </w:tcPr>
          <w:p w14:paraId="1DA2572F" w14:textId="77777777" w:rsidR="0099452F" w:rsidRPr="00E95F73" w:rsidRDefault="0099452F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8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</w:rPr>
              <w:t>1.7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8E684A" w:rsidRPr="007303FF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PrChange w:id="38" w:author="陈 灿" w:date="2020-02-20T21:19:00Z">
              <w:tcPr>
                <w:tcW w:w="2268" w:type="dxa"/>
              </w:tcPr>
            </w:tcPrChange>
          </w:tcPr>
          <w:p w14:paraId="77F77771" w14:textId="1453133F" w:rsidR="0099452F" w:rsidRPr="00E95F73" w:rsidRDefault="0099452F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</w:rPr>
              <w:t>28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</w:rPr>
              <w:t>1.1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PrChange w:id="39" w:author="陈 灿" w:date="2020-02-20T21:19:00Z">
              <w:tcPr>
                <w:tcW w:w="1701" w:type="dxa"/>
                <w:gridSpan w:val="2"/>
              </w:tcPr>
            </w:tcPrChange>
          </w:tcPr>
          <w:p w14:paraId="6BAE344B" w14:textId="0FAB0222" w:rsidR="0099452F" w:rsidRPr="00E95F73" w:rsidRDefault="0099452F" w:rsidP="00224F2D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11(2.4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PrChange w:id="40" w:author="陈 灿" w:date="2020-02-20T21:19:00Z">
              <w:tcPr>
                <w:tcW w:w="1418" w:type="dxa"/>
              </w:tcPr>
            </w:tcPrChange>
          </w:tcPr>
          <w:p w14:paraId="15190009" w14:textId="6B0246CD" w:rsidR="0099452F" w:rsidRPr="00E95F73" w:rsidRDefault="003D594A" w:rsidP="00770382">
            <w:pPr>
              <w:wordWrap w:val="0"/>
              <w:jc w:val="right"/>
              <w:rPr>
                <w:rFonts w:ascii="Times New Roman" w:eastAsia="等线" w:hAnsi="Times New Roman" w:cs="Times New Roman"/>
                <w:sz w:val="22"/>
              </w:rPr>
            </w:pPr>
            <w:ins w:id="41" w:author="linan zeng" w:date="2020-03-01T14:04:00Z">
              <w:r>
                <w:rPr>
                  <w:rFonts w:ascii="Times New Roman" w:eastAsia="等线" w:hAnsi="Times New Roman" w:cs="Times New Roman"/>
                  <w:sz w:val="22"/>
                </w:rPr>
                <w:t>0.059</w:t>
              </w:r>
            </w:ins>
            <w:del w:id="42" w:author="linan zeng" w:date="2020-03-01T14:04:00Z">
              <w:r w:rsidR="00E53E59" w:rsidDel="003D594A">
                <w:rPr>
                  <w:rFonts w:ascii="Times New Roman" w:eastAsia="等线" w:hAnsi="Times New Roman" w:cs="Times New Roman"/>
                  <w:sz w:val="22"/>
                </w:rPr>
                <w:delText>&gt;0.05</w:delText>
              </w:r>
            </w:del>
            <w:r w:rsidR="00770382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99452F" w:rsidRPr="00E95F73" w14:paraId="3097E54B" w14:textId="77777777" w:rsidTr="00AC34B3">
        <w:trPr>
          <w:trHeight w:val="297"/>
          <w:trPrChange w:id="43" w:author="陈 灿" w:date="2020-02-20T21:19:00Z">
            <w:trPr>
              <w:gridBefore w:val="1"/>
              <w:trHeight w:val="297"/>
            </w:trPr>
          </w:trPrChange>
        </w:trPr>
        <w:tc>
          <w:tcPr>
            <w:tcW w:w="2127" w:type="dxa"/>
            <w:tcPrChange w:id="44" w:author="陈 灿" w:date="2020-02-20T21:19:00Z">
              <w:tcPr>
                <w:tcW w:w="1985" w:type="dxa"/>
              </w:tcPr>
            </w:tcPrChange>
          </w:tcPr>
          <w:p w14:paraId="09651BCE" w14:textId="77777777" w:rsidR="0099452F" w:rsidRPr="00E95F73" w:rsidRDefault="009C09D8" w:rsidP="00224F2D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ever</w:t>
            </w:r>
          </w:p>
        </w:tc>
        <w:tc>
          <w:tcPr>
            <w:tcW w:w="1417" w:type="dxa"/>
            <w:tcPrChange w:id="45" w:author="陈 灿" w:date="2020-02-20T21:19:00Z">
              <w:tcPr>
                <w:tcW w:w="1559" w:type="dxa"/>
              </w:tcPr>
            </w:tcPrChange>
          </w:tcPr>
          <w:p w14:paraId="06E86A4F" w14:textId="423C851E" w:rsidR="0099452F" w:rsidRPr="00E95F73" w:rsidRDefault="0099452F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</w:rPr>
              <w:t>0.2</w:t>
            </w:r>
            <w:r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PrChange w:id="46" w:author="陈 灿" w:date="2020-02-20T21:19:00Z">
              <w:tcPr>
                <w:tcW w:w="2268" w:type="dxa"/>
              </w:tcPr>
            </w:tcPrChange>
          </w:tcPr>
          <w:p w14:paraId="1D42FC38" w14:textId="6F1E9F1D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0(0.0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PrChange w:id="47" w:author="陈 灿" w:date="2020-02-20T21:19:00Z">
              <w:tcPr>
                <w:tcW w:w="1701" w:type="dxa"/>
                <w:gridSpan w:val="2"/>
              </w:tcPr>
            </w:tcPrChange>
          </w:tcPr>
          <w:p w14:paraId="2DD2A791" w14:textId="2197DB46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7(1.6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PrChange w:id="48" w:author="陈 灿" w:date="2020-02-20T21:19:00Z">
              <w:tcPr>
                <w:tcW w:w="1418" w:type="dxa"/>
              </w:tcPr>
            </w:tcPrChange>
          </w:tcPr>
          <w:p w14:paraId="05733A80" w14:textId="77777777" w:rsidR="0099452F" w:rsidRPr="00E95F73" w:rsidRDefault="0099452F" w:rsidP="00224F2D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99452F" w:rsidRPr="00E95F73" w14:paraId="1DE3DD63" w14:textId="77777777" w:rsidTr="00AC34B3">
        <w:trPr>
          <w:trHeight w:val="307"/>
          <w:trPrChange w:id="49" w:author="陈 灿" w:date="2020-02-20T21:19:00Z">
            <w:trPr>
              <w:gridBefore w:val="1"/>
              <w:trHeight w:val="307"/>
            </w:trPr>
          </w:trPrChange>
        </w:trPr>
        <w:tc>
          <w:tcPr>
            <w:tcW w:w="2127" w:type="dxa"/>
            <w:tcPrChange w:id="50" w:author="陈 灿" w:date="2020-02-20T21:19:00Z">
              <w:tcPr>
                <w:tcW w:w="1985" w:type="dxa"/>
              </w:tcPr>
            </w:tcPrChange>
          </w:tcPr>
          <w:p w14:paraId="4E4428D7" w14:textId="77777777" w:rsidR="0099452F" w:rsidRPr="00E95F73" w:rsidRDefault="009C09D8" w:rsidP="00224F2D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ash</w:t>
            </w:r>
          </w:p>
        </w:tc>
        <w:tc>
          <w:tcPr>
            <w:tcW w:w="1417" w:type="dxa"/>
            <w:tcPrChange w:id="51" w:author="陈 灿" w:date="2020-02-20T21:19:00Z">
              <w:tcPr>
                <w:tcW w:w="1559" w:type="dxa"/>
              </w:tcPr>
            </w:tcPrChange>
          </w:tcPr>
          <w:p w14:paraId="27DF9B98" w14:textId="7C16F44F" w:rsidR="0099452F" w:rsidRPr="00E95F73" w:rsidRDefault="005043DD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3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(</w:t>
            </w:r>
            <w:r w:rsidR="0099452F">
              <w:rPr>
                <w:rFonts w:ascii="Times New Roman" w:eastAsia="等线" w:hAnsi="Times New Roman" w:cs="Times New Roman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sz w:val="22"/>
              </w:rPr>
              <w:t>3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PrChange w:id="52" w:author="陈 灿" w:date="2020-02-20T21:19:00Z">
              <w:tcPr>
                <w:tcW w:w="2268" w:type="dxa"/>
              </w:tcPr>
            </w:tcPrChange>
          </w:tcPr>
          <w:p w14:paraId="4860E7BE" w14:textId="363E37A6" w:rsidR="0099452F" w:rsidRPr="00E95F73" w:rsidRDefault="005043DD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5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(0.</w:t>
            </w:r>
            <w:r>
              <w:rPr>
                <w:rFonts w:ascii="Times New Roman" w:eastAsia="等线" w:hAnsi="Times New Roman" w:cs="Times New Roman"/>
                <w:sz w:val="22"/>
              </w:rPr>
              <w:t>6</w:t>
            </w:r>
            <w:r w:rsidR="0099452F" w:rsidRPr="00E95F73">
              <w:rPr>
                <w:rFonts w:ascii="Times New Roman" w:eastAsia="等线" w:hAnsi="Times New Roman" w:cs="Times New Roman"/>
                <w:sz w:val="22"/>
              </w:rPr>
              <w:t>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PrChange w:id="53" w:author="陈 灿" w:date="2020-02-20T21:19:00Z">
              <w:tcPr>
                <w:tcW w:w="1701" w:type="dxa"/>
                <w:gridSpan w:val="2"/>
              </w:tcPr>
            </w:tcPrChange>
          </w:tcPr>
          <w:p w14:paraId="48A72F7A" w14:textId="1C5086B9" w:rsidR="0099452F" w:rsidRPr="00E95F73" w:rsidRDefault="0099452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E95F73">
              <w:rPr>
                <w:rFonts w:ascii="Times New Roman" w:eastAsia="等线" w:hAnsi="Times New Roman" w:cs="Times New Roman"/>
                <w:sz w:val="22"/>
              </w:rPr>
              <w:t>23(5.1%)</w:t>
            </w:r>
            <w:r w:rsidR="00770382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418" w:type="dxa"/>
            <w:tcPrChange w:id="54" w:author="陈 灿" w:date="2020-02-20T21:19:00Z">
              <w:tcPr>
                <w:tcW w:w="1418" w:type="dxa"/>
              </w:tcPr>
            </w:tcPrChange>
          </w:tcPr>
          <w:p w14:paraId="50D531C9" w14:textId="77777777" w:rsidR="0099452F" w:rsidRPr="00E95F73" w:rsidRDefault="0099452F" w:rsidP="00224F2D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bookmarkStart w:id="55" w:name="OLE_LINK1"/>
            <w:bookmarkStart w:id="56" w:name="OLE_LINK2"/>
            <w:r w:rsidRPr="00E95F73">
              <w:rPr>
                <w:rFonts w:ascii="Times New Roman" w:eastAsia="等线" w:hAnsi="Times New Roman" w:cs="Times New Roman"/>
                <w:sz w:val="22"/>
              </w:rPr>
              <w:t>&lt;0.001</w:t>
            </w:r>
            <w:bookmarkEnd w:id="55"/>
            <w:bookmarkEnd w:id="56"/>
          </w:p>
        </w:tc>
      </w:tr>
      <w:tr w:rsidR="00B80D2C" w:rsidRPr="00E95F73" w14:paraId="51B0ECD9" w14:textId="77777777" w:rsidTr="00EA147F">
        <w:trPr>
          <w:trHeight w:val="307"/>
          <w:ins w:id="57" w:author="linan zeng" w:date="2020-02-23T22:10:00Z"/>
        </w:trPr>
        <w:tc>
          <w:tcPr>
            <w:tcW w:w="8931" w:type="dxa"/>
            <w:gridSpan w:val="5"/>
          </w:tcPr>
          <w:p w14:paraId="6CFD6FA5" w14:textId="7DCD1A42" w:rsidR="00B80D2C" w:rsidRPr="00E95F73" w:rsidRDefault="00B80D2C">
            <w:pPr>
              <w:jc w:val="left"/>
              <w:rPr>
                <w:ins w:id="58" w:author="linan zeng" w:date="2020-02-23T22:10:00Z"/>
                <w:rFonts w:ascii="Times New Roman" w:eastAsia="等线" w:hAnsi="Times New Roman" w:cs="Times New Roman"/>
                <w:sz w:val="22"/>
              </w:rPr>
              <w:pPrChange w:id="59" w:author="linan zeng" w:date="2020-02-23T22:10:00Z">
                <w:pPr>
                  <w:jc w:val="right"/>
                </w:pPr>
              </w:pPrChange>
            </w:pPr>
            <w:ins w:id="60" w:author="linan zeng" w:date="2020-02-23T22:10:00Z">
              <w:r>
                <w:rPr>
                  <w:rFonts w:ascii="Times New Roman" w:eastAsia="等线" w:hAnsi="Times New Roman" w:cs="Times New Roman"/>
                  <w:sz w:val="22"/>
                </w:rPr>
                <w:t xml:space="preserve"> ADRs that need</w:t>
              </w:r>
            </w:ins>
            <w:r w:rsidR="005B2BCD">
              <w:rPr>
                <w:rFonts w:ascii="Times New Roman" w:eastAsia="等线" w:hAnsi="Times New Roman" w:cs="Times New Roman"/>
                <w:sz w:val="22"/>
              </w:rPr>
              <w:t>ed</w:t>
            </w:r>
            <w:ins w:id="61" w:author="linan zeng" w:date="2020-02-23T22:10:00Z">
              <w:r>
                <w:rPr>
                  <w:rFonts w:ascii="Times New Roman" w:eastAsia="等线" w:hAnsi="Times New Roman" w:cs="Times New Roman"/>
                  <w:sz w:val="22"/>
                </w:rPr>
                <w:t xml:space="preserve"> specific investigation</w:t>
              </w:r>
            </w:ins>
          </w:p>
        </w:tc>
      </w:tr>
      <w:tr w:rsidR="00AC34B3" w:rsidRPr="00E95F73" w14:paraId="3CAB5439" w14:textId="77777777" w:rsidTr="00AC34B3">
        <w:trPr>
          <w:trHeight w:val="307"/>
          <w:trPrChange w:id="62" w:author="陈 灿" w:date="2020-02-20T21:19:00Z">
            <w:trPr>
              <w:gridBefore w:val="1"/>
              <w:trHeight w:val="307"/>
            </w:trPr>
          </w:trPrChange>
        </w:trPr>
        <w:tc>
          <w:tcPr>
            <w:tcW w:w="2127" w:type="dxa"/>
            <w:tcPrChange w:id="63" w:author="陈 灿" w:date="2020-02-20T21:19:00Z">
              <w:tcPr>
                <w:tcW w:w="1985" w:type="dxa"/>
              </w:tcPr>
            </w:tcPrChange>
          </w:tcPr>
          <w:p w14:paraId="3121CCC5" w14:textId="5A7B48D6" w:rsidR="00AC34B3" w:rsidRDefault="00AC34B3" w:rsidP="00224F2D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ins w:id="64" w:author="陈 灿" w:date="2020-02-20T21:18:00Z">
              <w:r w:rsidRPr="00AC34B3">
                <w:rPr>
                  <w:rFonts w:ascii="Times New Roman" w:eastAsia="等线" w:hAnsi="Times New Roman" w:cs="Times New Roman"/>
                  <w:sz w:val="22"/>
                </w:rPr>
                <w:t>QT prolonged</w:t>
              </w:r>
            </w:ins>
            <w:ins w:id="65" w:author="陈 灿" w:date="2020-02-23T12:17:00Z">
              <w:r w:rsidR="00E12DC7" w:rsidRPr="00E12DC7">
                <w:rPr>
                  <w:rFonts w:ascii="Times New Roman" w:eastAsia="等线" w:hAnsi="Times New Roman" w:cs="Times New Roman" w:hint="eastAsia"/>
                  <w:sz w:val="22"/>
                  <w:vertAlign w:val="superscript"/>
                  <w:rPrChange w:id="66" w:author="陈 灿" w:date="2020-02-23T12:17:00Z">
                    <w:rPr>
                      <w:rFonts w:ascii="Times New Roman" w:eastAsia="等线" w:hAnsi="Times New Roman" w:cs="Times New Roman" w:hint="eastAsia"/>
                      <w:sz w:val="22"/>
                    </w:rPr>
                  </w:rPrChange>
                </w:rPr>
                <w:t>α</w:t>
              </w:r>
            </w:ins>
          </w:p>
        </w:tc>
        <w:tc>
          <w:tcPr>
            <w:tcW w:w="1417" w:type="dxa"/>
            <w:tcPrChange w:id="67" w:author="陈 灿" w:date="2020-02-20T21:19:00Z">
              <w:tcPr>
                <w:tcW w:w="1559" w:type="dxa"/>
              </w:tcPr>
            </w:tcPrChange>
          </w:tcPr>
          <w:p w14:paraId="78B9691F" w14:textId="190FB3FF" w:rsidR="00AC34B3" w:rsidRDefault="00AC34B3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ins w:id="68" w:author="陈 灿" w:date="2020-02-20T21:20:00Z">
              <w:r>
                <w:rPr>
                  <w:rFonts w:ascii="Times New Roman" w:eastAsia="等线" w:hAnsi="Times New Roman" w:cs="Times New Roman" w:hint="eastAsia"/>
                  <w:sz w:val="22"/>
                </w:rPr>
                <w:t>4</w:t>
              </w:r>
            </w:ins>
            <w:ins w:id="69" w:author="陈 灿" w:date="2020-02-20T21:22:00Z">
              <w:r w:rsidR="004C393E">
                <w:rPr>
                  <w:rFonts w:ascii="Times New Roman" w:eastAsia="等线" w:hAnsi="Times New Roman" w:cs="Times New Roman"/>
                  <w:sz w:val="22"/>
                </w:rPr>
                <w:t>(</w:t>
              </w:r>
            </w:ins>
            <w:ins w:id="70" w:author="陈 灿" w:date="2020-02-23T12:14:00Z">
              <w:r w:rsidR="00E12DC7">
                <w:rPr>
                  <w:rFonts w:ascii="Times New Roman" w:eastAsia="等线" w:hAnsi="Times New Roman" w:cs="Times New Roman" w:hint="eastAsia"/>
                  <w:sz w:val="22"/>
                </w:rPr>
                <w:t>1</w:t>
              </w:r>
            </w:ins>
            <w:ins w:id="71" w:author="陈 灿" w:date="2020-02-23T12:15:00Z">
              <w:r w:rsidR="00E12DC7">
                <w:rPr>
                  <w:rFonts w:ascii="Times New Roman" w:eastAsia="等线" w:hAnsi="Times New Roman" w:cs="Times New Roman" w:hint="eastAsia"/>
                  <w:sz w:val="22"/>
                </w:rPr>
                <w:t>.2</w:t>
              </w:r>
            </w:ins>
            <w:ins w:id="72" w:author="陈 灿" w:date="2020-02-20T21:23:00Z">
              <w:r w:rsidR="004C393E">
                <w:rPr>
                  <w:rFonts w:ascii="Times New Roman" w:eastAsia="等线" w:hAnsi="Times New Roman" w:cs="Times New Roman"/>
                  <w:sz w:val="22"/>
                </w:rPr>
                <w:t>%)</w:t>
              </w:r>
            </w:ins>
            <w:ins w:id="73" w:author="陈 灿" w:date="2020-02-20T22:12:00Z">
              <w:r w:rsidR="00527B5F" w:rsidRPr="00527B5F">
                <w:rPr>
                  <w:rFonts w:ascii="Times New Roman" w:eastAsia="等线" w:hAnsi="Times New Roman" w:cs="Times New Roman"/>
                  <w:sz w:val="22"/>
                  <w:vertAlign w:val="superscript"/>
                  <w:rPrChange w:id="74" w:author="陈 灿" w:date="2020-02-20T22:17:00Z">
                    <w:rPr>
                      <w:rFonts w:ascii="Times New Roman" w:eastAsia="等线" w:hAnsi="Times New Roman" w:cs="Times New Roman"/>
                      <w:sz w:val="22"/>
                    </w:rPr>
                  </w:rPrChange>
                </w:rPr>
                <w:t>a</w:t>
              </w:r>
            </w:ins>
          </w:p>
        </w:tc>
        <w:tc>
          <w:tcPr>
            <w:tcW w:w="2268" w:type="dxa"/>
            <w:tcPrChange w:id="75" w:author="陈 灿" w:date="2020-02-20T21:19:00Z">
              <w:tcPr>
                <w:tcW w:w="2268" w:type="dxa"/>
              </w:tcPr>
            </w:tcPrChange>
          </w:tcPr>
          <w:p w14:paraId="7C02B601" w14:textId="3D423795" w:rsidR="00AC34B3" w:rsidRDefault="00AC34B3" w:rsidP="008E684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ins w:id="76" w:author="陈 灿" w:date="2020-02-20T21:20:00Z">
              <w:r>
                <w:rPr>
                  <w:rFonts w:ascii="Times New Roman" w:eastAsia="等线" w:hAnsi="Times New Roman" w:cs="Times New Roman" w:hint="eastAsia"/>
                  <w:sz w:val="22"/>
                </w:rPr>
                <w:t>5</w:t>
              </w:r>
              <w:r>
                <w:rPr>
                  <w:rFonts w:ascii="Times New Roman" w:eastAsia="等线" w:hAnsi="Times New Roman" w:cs="Times New Roman"/>
                  <w:sz w:val="22"/>
                </w:rPr>
                <w:t>0</w:t>
              </w:r>
            </w:ins>
            <w:ins w:id="77" w:author="陈 灿" w:date="2020-02-20T21:24:00Z">
              <w:r w:rsidR="004C393E">
                <w:rPr>
                  <w:rFonts w:ascii="Times New Roman" w:eastAsia="等线" w:hAnsi="Times New Roman" w:cs="Times New Roman"/>
                  <w:sz w:val="22"/>
                </w:rPr>
                <w:t>(</w:t>
              </w:r>
            </w:ins>
            <w:ins w:id="78" w:author="陈 灿" w:date="2020-02-23T12:15:00Z">
              <w:r w:rsidR="00E12DC7">
                <w:rPr>
                  <w:rFonts w:ascii="Times New Roman" w:eastAsia="等线" w:hAnsi="Times New Roman" w:cs="Times New Roman" w:hint="eastAsia"/>
                  <w:sz w:val="22"/>
                </w:rPr>
                <w:t>82.0</w:t>
              </w:r>
            </w:ins>
            <w:ins w:id="79" w:author="陈 灿" w:date="2020-02-20T21:24:00Z">
              <w:r w:rsidR="004C393E">
                <w:rPr>
                  <w:rFonts w:ascii="Times New Roman" w:eastAsia="等线" w:hAnsi="Times New Roman" w:cs="Times New Roman"/>
                  <w:sz w:val="22"/>
                </w:rPr>
                <w:t>%)</w:t>
              </w:r>
            </w:ins>
            <w:ins w:id="80" w:author="陈 灿" w:date="2020-02-20T22:12:00Z">
              <w:r w:rsidR="00527B5F" w:rsidRPr="00527B5F">
                <w:rPr>
                  <w:rFonts w:ascii="Times New Roman" w:eastAsia="等线" w:hAnsi="Times New Roman" w:cs="Times New Roman"/>
                  <w:sz w:val="22"/>
                  <w:vertAlign w:val="superscript"/>
                  <w:rPrChange w:id="81" w:author="陈 灿" w:date="2020-02-20T22:18:00Z">
                    <w:rPr>
                      <w:rFonts w:ascii="Times New Roman" w:eastAsia="等线" w:hAnsi="Times New Roman" w:cs="Times New Roman"/>
                      <w:sz w:val="22"/>
                    </w:rPr>
                  </w:rPrChange>
                </w:rPr>
                <w:t>b</w:t>
              </w:r>
            </w:ins>
          </w:p>
        </w:tc>
        <w:tc>
          <w:tcPr>
            <w:tcW w:w="1701" w:type="dxa"/>
            <w:tcPrChange w:id="82" w:author="陈 灿" w:date="2020-02-20T21:19:00Z">
              <w:tcPr>
                <w:tcW w:w="1701" w:type="dxa"/>
                <w:gridSpan w:val="2"/>
              </w:tcPr>
            </w:tcPrChange>
          </w:tcPr>
          <w:p w14:paraId="0F0D4C5D" w14:textId="112009B2" w:rsidR="00AC34B3" w:rsidRPr="00E95F73" w:rsidRDefault="00E77C0F" w:rsidP="00C73BD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ins w:id="83" w:author="陈 灿" w:date="2020-02-23T12:38:00Z">
              <w:del w:id="84" w:author="linan zeng" w:date="2020-02-23T20:37:00Z">
                <w:r w:rsidDel="00602738">
                  <w:rPr>
                    <w:rFonts w:ascii="Times New Roman" w:eastAsia="等线" w:hAnsi="Times New Roman" w:cs="Times New Roman"/>
                    <w:sz w:val="22"/>
                  </w:rPr>
                  <w:delText>NA</w:delText>
                </w:r>
              </w:del>
            </w:ins>
            <w:ins w:id="85" w:author="linan zeng" w:date="2020-02-23T20:37:00Z">
              <w:r w:rsidR="00602738">
                <w:rPr>
                  <w:rFonts w:ascii="Times New Roman" w:eastAsia="等线" w:hAnsi="Times New Roman" w:cs="Times New Roman"/>
                  <w:sz w:val="22"/>
                </w:rPr>
                <w:t>-</w:t>
              </w:r>
            </w:ins>
          </w:p>
        </w:tc>
        <w:tc>
          <w:tcPr>
            <w:tcW w:w="1418" w:type="dxa"/>
            <w:tcPrChange w:id="86" w:author="陈 灿" w:date="2020-02-20T21:19:00Z">
              <w:tcPr>
                <w:tcW w:w="1418" w:type="dxa"/>
              </w:tcPr>
            </w:tcPrChange>
          </w:tcPr>
          <w:p w14:paraId="0C3732FA" w14:textId="07D5A892" w:rsidR="00AC34B3" w:rsidRPr="00E95F73" w:rsidRDefault="00527B5F" w:rsidP="00224F2D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ins w:id="87" w:author="陈 灿" w:date="2020-02-20T22:12:00Z">
              <w:r w:rsidRPr="00E95F73">
                <w:rPr>
                  <w:rFonts w:ascii="Times New Roman" w:eastAsia="等线" w:hAnsi="Times New Roman" w:cs="Times New Roman"/>
                  <w:sz w:val="22"/>
                </w:rPr>
                <w:t>&lt;0.001</w:t>
              </w:r>
            </w:ins>
          </w:p>
        </w:tc>
      </w:tr>
      <w:tr w:rsidR="00AC34B3" w:rsidRPr="00E95F73" w14:paraId="4F00A664" w14:textId="77777777" w:rsidTr="00AC34B3">
        <w:trPr>
          <w:trHeight w:val="307"/>
          <w:ins w:id="88" w:author="陈 灿" w:date="2020-02-20T21:18:00Z"/>
          <w:trPrChange w:id="89" w:author="陈 灿" w:date="2020-02-20T21:19:00Z">
            <w:trPr>
              <w:gridBefore w:val="1"/>
              <w:trHeight w:val="307"/>
            </w:trPr>
          </w:trPrChange>
        </w:trPr>
        <w:tc>
          <w:tcPr>
            <w:tcW w:w="2127" w:type="dxa"/>
            <w:tcPrChange w:id="90" w:author="陈 灿" w:date="2020-02-20T21:19:00Z">
              <w:tcPr>
                <w:tcW w:w="1985" w:type="dxa"/>
              </w:tcPr>
            </w:tcPrChange>
          </w:tcPr>
          <w:p w14:paraId="245190E9" w14:textId="6738802E" w:rsidR="00AC34B3" w:rsidRPr="00AC34B3" w:rsidRDefault="00AC34B3" w:rsidP="00224F2D">
            <w:pPr>
              <w:jc w:val="left"/>
              <w:rPr>
                <w:ins w:id="91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92" w:author="陈 灿" w:date="2020-02-20T21:18:00Z">
              <w:r>
                <w:rPr>
                  <w:rFonts w:ascii="Times New Roman" w:eastAsia="等线" w:hAnsi="Times New Roman" w:cs="Times New Roman"/>
                  <w:sz w:val="22"/>
                </w:rPr>
                <w:t>P</w:t>
              </w:r>
              <w:r w:rsidRPr="00AC34B3">
                <w:rPr>
                  <w:rFonts w:ascii="Times New Roman" w:eastAsia="等线" w:hAnsi="Times New Roman" w:cs="Times New Roman"/>
                  <w:sz w:val="22"/>
                </w:rPr>
                <w:t>ulmonary function</w:t>
              </w:r>
            </w:ins>
            <w:r w:rsidR="002E59CB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ins w:id="93" w:author="陈 灿" w:date="2020-02-20T21:18:00Z">
              <w:r w:rsidRPr="00AC34B3">
                <w:rPr>
                  <w:rFonts w:ascii="Times New Roman" w:eastAsia="等线" w:hAnsi="Times New Roman" w:cs="Times New Roman"/>
                  <w:sz w:val="22"/>
                </w:rPr>
                <w:t>decreased</w:t>
              </w:r>
            </w:ins>
            <w:ins w:id="94" w:author="陈 灿" w:date="2020-02-23T12:17:00Z">
              <w:r w:rsidR="00E12DC7" w:rsidRPr="007470A9">
                <w:rPr>
                  <w:rFonts w:ascii="Times New Roman" w:eastAsia="等线" w:hAnsi="Times New Roman" w:cs="Times New Roman" w:hint="eastAsia"/>
                  <w:sz w:val="22"/>
                  <w:vertAlign w:val="superscript"/>
                </w:rPr>
                <w:t>β</w:t>
              </w:r>
            </w:ins>
          </w:p>
        </w:tc>
        <w:tc>
          <w:tcPr>
            <w:tcW w:w="1417" w:type="dxa"/>
            <w:tcPrChange w:id="95" w:author="陈 灿" w:date="2020-02-20T21:19:00Z">
              <w:tcPr>
                <w:tcW w:w="1559" w:type="dxa"/>
              </w:tcPr>
            </w:tcPrChange>
          </w:tcPr>
          <w:p w14:paraId="68310BA4" w14:textId="66E04B43" w:rsidR="00AC34B3" w:rsidRDefault="00AC34B3" w:rsidP="008E684A">
            <w:pPr>
              <w:jc w:val="right"/>
              <w:rPr>
                <w:ins w:id="96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97" w:author="陈 灿" w:date="2020-02-20T21:21:00Z">
              <w:r>
                <w:rPr>
                  <w:rFonts w:ascii="Times New Roman" w:eastAsia="等线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eastAsia="等线" w:hAnsi="Times New Roman" w:cs="Times New Roman"/>
                  <w:sz w:val="22"/>
                </w:rPr>
                <w:t>4</w:t>
              </w:r>
            </w:ins>
            <w:ins w:id="98" w:author="陈 灿" w:date="2020-02-20T21:23:00Z">
              <w:r w:rsidR="004C393E">
                <w:rPr>
                  <w:rFonts w:ascii="Times New Roman" w:eastAsia="等线" w:hAnsi="Times New Roman" w:cs="Times New Roman"/>
                  <w:sz w:val="22"/>
                </w:rPr>
                <w:t>(</w:t>
              </w:r>
            </w:ins>
            <w:ins w:id="99" w:author="陈 灿" w:date="2020-02-23T12:16:00Z">
              <w:r w:rsidR="00E12DC7">
                <w:rPr>
                  <w:rFonts w:ascii="Times New Roman" w:eastAsia="等线" w:hAnsi="Times New Roman" w:cs="Times New Roman" w:hint="eastAsia"/>
                  <w:sz w:val="22"/>
                </w:rPr>
                <w:t>4.3</w:t>
              </w:r>
            </w:ins>
            <w:ins w:id="100" w:author="陈 灿" w:date="2020-02-20T21:23:00Z">
              <w:r w:rsidR="004C393E">
                <w:rPr>
                  <w:rFonts w:ascii="Times New Roman" w:eastAsia="等线" w:hAnsi="Times New Roman" w:cs="Times New Roman"/>
                  <w:sz w:val="22"/>
                </w:rPr>
                <w:t>%)</w:t>
              </w:r>
            </w:ins>
            <w:ins w:id="101" w:author="陈 灿" w:date="2020-02-23T12:41:00Z">
              <w:r w:rsidR="00E77C0F">
                <w:rPr>
                  <w:rFonts w:ascii="Times New Roman" w:eastAsia="等线" w:hAnsi="Times New Roman" w:cs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268" w:type="dxa"/>
            <w:tcPrChange w:id="102" w:author="陈 灿" w:date="2020-02-20T21:19:00Z">
              <w:tcPr>
                <w:tcW w:w="2268" w:type="dxa"/>
              </w:tcPr>
            </w:tcPrChange>
          </w:tcPr>
          <w:p w14:paraId="3C9879FB" w14:textId="2B52A172" w:rsidR="00AC34B3" w:rsidRDefault="00AC34B3" w:rsidP="008E684A">
            <w:pPr>
              <w:jc w:val="right"/>
              <w:rPr>
                <w:ins w:id="103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04" w:author="陈 灿" w:date="2020-02-20T21:22:00Z">
              <w:r>
                <w:rPr>
                  <w:rFonts w:ascii="Times New Roman" w:eastAsia="等线" w:hAnsi="Times New Roman" w:cs="Times New Roman" w:hint="eastAsia"/>
                  <w:sz w:val="22"/>
                </w:rPr>
                <w:t>0</w:t>
              </w:r>
            </w:ins>
            <w:ins w:id="105" w:author="陈 灿" w:date="2020-02-20T21:24:00Z">
              <w:r w:rsidR="004C393E">
                <w:rPr>
                  <w:rFonts w:ascii="Times New Roman" w:eastAsia="等线" w:hAnsi="Times New Roman" w:cs="Times New Roman"/>
                  <w:sz w:val="22"/>
                </w:rPr>
                <w:t>(0.0%)</w:t>
              </w:r>
            </w:ins>
            <w:ins w:id="106" w:author="陈 灿" w:date="2020-02-21T09:21:00Z">
              <w:r w:rsidR="00795993">
                <w:rPr>
                  <w:rFonts w:ascii="Times New Roman" w:eastAsia="等线" w:hAnsi="Times New Roman" w:cs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701" w:type="dxa"/>
            <w:tcPrChange w:id="107" w:author="陈 灿" w:date="2020-02-20T21:19:00Z">
              <w:tcPr>
                <w:tcW w:w="1701" w:type="dxa"/>
                <w:gridSpan w:val="2"/>
              </w:tcPr>
            </w:tcPrChange>
          </w:tcPr>
          <w:p w14:paraId="408C5F23" w14:textId="1520AC90" w:rsidR="00AC34B3" w:rsidRPr="00E95F73" w:rsidRDefault="00602738" w:rsidP="00C73BDA">
            <w:pPr>
              <w:jc w:val="right"/>
              <w:rPr>
                <w:ins w:id="108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09" w:author="linan zeng" w:date="2020-02-23T20:37:00Z">
              <w:r>
                <w:rPr>
                  <w:rFonts w:ascii="Times New Roman" w:eastAsia="等线" w:hAnsi="Times New Roman" w:cs="Times New Roman"/>
                  <w:sz w:val="22"/>
                </w:rPr>
                <w:t>-</w:t>
              </w:r>
            </w:ins>
            <w:ins w:id="110" w:author="陈 灿" w:date="2020-02-23T12:38:00Z">
              <w:del w:id="111" w:author="linan zeng" w:date="2020-02-23T20:37:00Z">
                <w:r w:rsidR="00E77C0F" w:rsidDel="00602738">
                  <w:rPr>
                    <w:rFonts w:ascii="Times New Roman" w:eastAsia="等线" w:hAnsi="Times New Roman" w:cs="Times New Roman"/>
                    <w:sz w:val="22"/>
                  </w:rPr>
                  <w:delText>NA</w:delText>
                </w:r>
              </w:del>
            </w:ins>
          </w:p>
        </w:tc>
        <w:tc>
          <w:tcPr>
            <w:tcW w:w="1418" w:type="dxa"/>
            <w:tcPrChange w:id="112" w:author="陈 灿" w:date="2020-02-20T21:19:00Z">
              <w:tcPr>
                <w:tcW w:w="1418" w:type="dxa"/>
              </w:tcPr>
            </w:tcPrChange>
          </w:tcPr>
          <w:p w14:paraId="642A8A18" w14:textId="30454D5E" w:rsidR="00AC34B3" w:rsidRPr="00E95F73" w:rsidRDefault="00527B5F" w:rsidP="00224F2D">
            <w:pPr>
              <w:jc w:val="right"/>
              <w:rPr>
                <w:ins w:id="113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14" w:author="陈 灿" w:date="2020-02-20T22:12:00Z">
              <w:r w:rsidRPr="00E95F73">
                <w:rPr>
                  <w:rFonts w:ascii="Times New Roman" w:eastAsia="等线" w:hAnsi="Times New Roman" w:cs="Times New Roman"/>
                  <w:sz w:val="22"/>
                </w:rPr>
                <w:t>0.1</w:t>
              </w:r>
            </w:ins>
            <w:ins w:id="115" w:author="陈 灿" w:date="2020-02-23T12:42:00Z">
              <w:r w:rsidR="00E77C0F">
                <w:rPr>
                  <w:rFonts w:ascii="Times New Roman" w:eastAsia="等线" w:hAnsi="Times New Roman" w:cs="Times New Roman"/>
                  <w:sz w:val="22"/>
                </w:rPr>
                <w:t>0</w:t>
              </w:r>
              <w:del w:id="116" w:author="linan zeng" w:date="2020-02-23T22:17:00Z">
                <w:r w:rsidR="00E77C0F" w:rsidDel="005B3506">
                  <w:rPr>
                    <w:rFonts w:ascii="Times New Roman" w:eastAsia="等线" w:hAnsi="Times New Roman" w:cs="Times New Roman"/>
                    <w:sz w:val="22"/>
                  </w:rPr>
                  <w:delText>0</w:delText>
                </w:r>
              </w:del>
            </w:ins>
          </w:p>
        </w:tc>
      </w:tr>
      <w:tr w:rsidR="00AC34B3" w:rsidRPr="00E95F73" w14:paraId="1F903897" w14:textId="77777777" w:rsidTr="00AC34B3">
        <w:trPr>
          <w:trHeight w:val="307"/>
          <w:ins w:id="117" w:author="陈 灿" w:date="2020-02-20T21:18:00Z"/>
          <w:trPrChange w:id="118" w:author="陈 灿" w:date="2020-02-20T21:19:00Z">
            <w:trPr>
              <w:gridBefore w:val="1"/>
              <w:trHeight w:val="307"/>
            </w:trPr>
          </w:trPrChange>
        </w:trPr>
        <w:tc>
          <w:tcPr>
            <w:tcW w:w="2127" w:type="dxa"/>
            <w:tcPrChange w:id="119" w:author="陈 灿" w:date="2020-02-20T21:19:00Z">
              <w:tcPr>
                <w:tcW w:w="1985" w:type="dxa"/>
              </w:tcPr>
            </w:tcPrChange>
          </w:tcPr>
          <w:p w14:paraId="47B832C1" w14:textId="59AFFE4F" w:rsidR="00AC34B3" w:rsidRPr="00AC34B3" w:rsidRDefault="00AC34B3" w:rsidP="00224F2D">
            <w:pPr>
              <w:jc w:val="left"/>
              <w:rPr>
                <w:ins w:id="120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21" w:author="陈 灿" w:date="2020-02-20T21:19:00Z">
              <w:r>
                <w:rPr>
                  <w:rFonts w:ascii="Times New Roman" w:eastAsia="等线" w:hAnsi="Times New Roman" w:cs="Times New Roman"/>
                  <w:sz w:val="22"/>
                </w:rPr>
                <w:t>I</w:t>
              </w:r>
              <w:r w:rsidRPr="00AC34B3">
                <w:rPr>
                  <w:rFonts w:ascii="Times New Roman" w:eastAsia="等线" w:hAnsi="Times New Roman" w:cs="Times New Roman"/>
                  <w:sz w:val="22"/>
                </w:rPr>
                <w:t>ncreased eosinophil</w:t>
              </w:r>
            </w:ins>
            <w:ins w:id="122" w:author="陈 灿" w:date="2020-02-23T12:18:00Z">
              <w:r w:rsidR="00E12DC7" w:rsidRPr="00E12DC7">
                <w:rPr>
                  <w:rFonts w:ascii="Times New Roman" w:eastAsia="等线" w:hAnsi="Times New Roman" w:cs="Times New Roman" w:hint="eastAsia"/>
                  <w:sz w:val="22"/>
                  <w:vertAlign w:val="superscript"/>
                  <w:rPrChange w:id="123" w:author="陈 灿" w:date="2020-02-23T12:18:00Z">
                    <w:rPr>
                      <w:rFonts w:ascii="Times New Roman" w:eastAsia="等线" w:hAnsi="Times New Roman" w:cs="Times New Roman" w:hint="eastAsia"/>
                      <w:sz w:val="22"/>
                    </w:rPr>
                  </w:rPrChange>
                </w:rPr>
                <w:t>γ</w:t>
              </w:r>
            </w:ins>
          </w:p>
        </w:tc>
        <w:tc>
          <w:tcPr>
            <w:tcW w:w="1417" w:type="dxa"/>
            <w:tcPrChange w:id="124" w:author="陈 灿" w:date="2020-02-20T21:19:00Z">
              <w:tcPr>
                <w:tcW w:w="1559" w:type="dxa"/>
              </w:tcPr>
            </w:tcPrChange>
          </w:tcPr>
          <w:p w14:paraId="007FE23F" w14:textId="71FEF3C4" w:rsidR="00AC34B3" w:rsidRDefault="00AC34B3" w:rsidP="008E684A">
            <w:pPr>
              <w:jc w:val="right"/>
              <w:rPr>
                <w:ins w:id="125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26" w:author="陈 灿" w:date="2020-02-20T21:22:00Z">
              <w:r>
                <w:rPr>
                  <w:rFonts w:ascii="Times New Roman" w:eastAsia="等线" w:hAnsi="Times New Roman" w:cs="Times New Roman" w:hint="eastAsia"/>
                  <w:sz w:val="22"/>
                </w:rPr>
                <w:t>3</w:t>
              </w:r>
              <w:r>
                <w:rPr>
                  <w:rFonts w:ascii="Times New Roman" w:eastAsia="等线" w:hAnsi="Times New Roman" w:cs="Times New Roman"/>
                  <w:sz w:val="22"/>
                </w:rPr>
                <w:t>8</w:t>
              </w:r>
            </w:ins>
            <w:ins w:id="127" w:author="陈 灿" w:date="2020-02-20T21:23:00Z">
              <w:r w:rsidR="004C393E">
                <w:rPr>
                  <w:rFonts w:ascii="Times New Roman" w:eastAsia="等线" w:hAnsi="Times New Roman" w:cs="Times New Roman"/>
                  <w:sz w:val="22"/>
                </w:rPr>
                <w:t>(0.</w:t>
              </w:r>
            </w:ins>
            <w:ins w:id="128" w:author="陈 灿" w:date="2020-02-23T12:16:00Z">
              <w:r w:rsidR="00E12DC7">
                <w:rPr>
                  <w:rFonts w:ascii="Times New Roman" w:eastAsia="等线" w:hAnsi="Times New Roman" w:cs="Times New Roman" w:hint="eastAsia"/>
                  <w:sz w:val="22"/>
                </w:rPr>
                <w:t>9</w:t>
              </w:r>
            </w:ins>
            <w:ins w:id="129" w:author="陈 灿" w:date="2020-02-20T21:23:00Z">
              <w:r w:rsidR="004C393E">
                <w:rPr>
                  <w:rFonts w:ascii="Times New Roman" w:eastAsia="等线" w:hAnsi="Times New Roman" w:cs="Times New Roman"/>
                  <w:sz w:val="22"/>
                </w:rPr>
                <w:t>%)</w:t>
              </w:r>
            </w:ins>
            <w:ins w:id="130" w:author="陈 灿" w:date="2020-02-21T09:53:00Z">
              <w:r w:rsidR="000C7A64">
                <w:rPr>
                  <w:rFonts w:ascii="Times New Roman" w:eastAsia="等线" w:hAnsi="Times New Roman" w:cs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268" w:type="dxa"/>
            <w:tcPrChange w:id="131" w:author="陈 灿" w:date="2020-02-20T21:19:00Z">
              <w:tcPr>
                <w:tcW w:w="2268" w:type="dxa"/>
              </w:tcPr>
            </w:tcPrChange>
          </w:tcPr>
          <w:p w14:paraId="45172CFB" w14:textId="41DCA3D3" w:rsidR="00AC34B3" w:rsidRDefault="00AC34B3" w:rsidP="008E684A">
            <w:pPr>
              <w:jc w:val="right"/>
              <w:rPr>
                <w:ins w:id="132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33" w:author="陈 灿" w:date="2020-02-20T21:22:00Z">
              <w:r>
                <w:rPr>
                  <w:rFonts w:ascii="Times New Roman" w:eastAsia="等线" w:hAnsi="Times New Roman" w:cs="Times New Roman" w:hint="eastAsia"/>
                  <w:sz w:val="22"/>
                </w:rPr>
                <w:t>3</w:t>
              </w:r>
              <w:r>
                <w:rPr>
                  <w:rFonts w:ascii="Times New Roman" w:eastAsia="等线" w:hAnsi="Times New Roman" w:cs="Times New Roman"/>
                  <w:sz w:val="22"/>
                </w:rPr>
                <w:t>1</w:t>
              </w:r>
            </w:ins>
            <w:ins w:id="134" w:author="陈 灿" w:date="2020-02-20T21:24:00Z">
              <w:r w:rsidR="004C393E">
                <w:rPr>
                  <w:rFonts w:ascii="Times New Roman" w:eastAsia="等线" w:hAnsi="Times New Roman" w:cs="Times New Roman"/>
                  <w:sz w:val="22"/>
                </w:rPr>
                <w:t>(</w:t>
              </w:r>
            </w:ins>
            <w:ins w:id="135" w:author="陈 灿" w:date="2020-02-23T12:16:00Z">
              <w:r w:rsidR="00E12DC7">
                <w:rPr>
                  <w:rFonts w:ascii="Times New Roman" w:eastAsia="等线" w:hAnsi="Times New Roman" w:cs="Times New Roman" w:hint="eastAsia"/>
                  <w:sz w:val="22"/>
                </w:rPr>
                <w:t>3.0</w:t>
              </w:r>
            </w:ins>
            <w:ins w:id="136" w:author="陈 灿" w:date="2020-02-20T21:24:00Z">
              <w:r w:rsidR="004C393E">
                <w:rPr>
                  <w:rFonts w:ascii="Times New Roman" w:eastAsia="等线" w:hAnsi="Times New Roman" w:cs="Times New Roman"/>
                  <w:sz w:val="22"/>
                </w:rPr>
                <w:t>%)</w:t>
              </w:r>
            </w:ins>
            <w:ins w:id="137" w:author="陈 灿" w:date="2020-02-21T09:21:00Z">
              <w:r w:rsidR="00795993">
                <w:rPr>
                  <w:rFonts w:ascii="Times New Roman" w:eastAsia="等线" w:hAnsi="Times New Roman" w:cs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701" w:type="dxa"/>
            <w:tcPrChange w:id="138" w:author="陈 灿" w:date="2020-02-20T21:19:00Z">
              <w:tcPr>
                <w:tcW w:w="1701" w:type="dxa"/>
                <w:gridSpan w:val="2"/>
              </w:tcPr>
            </w:tcPrChange>
          </w:tcPr>
          <w:p w14:paraId="25256577" w14:textId="2188BAF3" w:rsidR="00AC34B3" w:rsidRPr="00E95F73" w:rsidRDefault="00602738" w:rsidP="00C73BDA">
            <w:pPr>
              <w:jc w:val="right"/>
              <w:rPr>
                <w:ins w:id="139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40" w:author="linan zeng" w:date="2020-02-23T20:37:00Z">
              <w:r>
                <w:rPr>
                  <w:rFonts w:ascii="Times New Roman" w:eastAsia="等线" w:hAnsi="Times New Roman" w:cs="Times New Roman"/>
                  <w:sz w:val="22"/>
                </w:rPr>
                <w:t>-</w:t>
              </w:r>
            </w:ins>
            <w:ins w:id="141" w:author="陈 灿" w:date="2020-02-23T12:38:00Z">
              <w:del w:id="142" w:author="linan zeng" w:date="2020-02-23T20:37:00Z">
                <w:r w:rsidR="00E77C0F" w:rsidDel="00602738">
                  <w:rPr>
                    <w:rFonts w:ascii="Times New Roman" w:eastAsia="等线" w:hAnsi="Times New Roman" w:cs="Times New Roman"/>
                    <w:sz w:val="22"/>
                  </w:rPr>
                  <w:delText>NA</w:delText>
                </w:r>
              </w:del>
            </w:ins>
          </w:p>
        </w:tc>
        <w:tc>
          <w:tcPr>
            <w:tcW w:w="1418" w:type="dxa"/>
            <w:tcPrChange w:id="143" w:author="陈 灿" w:date="2020-02-20T21:19:00Z">
              <w:tcPr>
                <w:tcW w:w="1418" w:type="dxa"/>
              </w:tcPr>
            </w:tcPrChange>
          </w:tcPr>
          <w:p w14:paraId="26B241BA" w14:textId="574B64C6" w:rsidR="00AC34B3" w:rsidRPr="00E95F73" w:rsidRDefault="00527B5F" w:rsidP="00224F2D">
            <w:pPr>
              <w:jc w:val="right"/>
              <w:rPr>
                <w:ins w:id="144" w:author="陈 灿" w:date="2020-02-20T21:18:00Z"/>
                <w:rFonts w:ascii="Times New Roman" w:eastAsia="等线" w:hAnsi="Times New Roman" w:cs="Times New Roman"/>
                <w:sz w:val="22"/>
              </w:rPr>
            </w:pPr>
            <w:ins w:id="145" w:author="陈 灿" w:date="2020-02-20T22:12:00Z">
              <w:r w:rsidRPr="00E95F73">
                <w:rPr>
                  <w:rFonts w:ascii="Times New Roman" w:eastAsia="等线" w:hAnsi="Times New Roman" w:cs="Times New Roman"/>
                  <w:sz w:val="22"/>
                </w:rPr>
                <w:t>&lt;0.001</w:t>
              </w:r>
            </w:ins>
          </w:p>
        </w:tc>
      </w:tr>
    </w:tbl>
    <w:p w14:paraId="6FBC5E55" w14:textId="002E4506" w:rsidR="003C237E" w:rsidRDefault="00393D14" w:rsidP="003C237E">
      <w:pPr>
        <w:rPr>
          <w:ins w:id="146" w:author="linan zeng" w:date="2020-04-12T15:24:00Z"/>
          <w:rFonts w:ascii="Times New Roman" w:hAnsi="Times New Roman" w:cs="Times New Roman"/>
        </w:rPr>
      </w:pPr>
      <w:r w:rsidRPr="00E95F73">
        <w:rPr>
          <w:rFonts w:ascii="Times New Roman" w:eastAsia="等线" w:hAnsi="Times New Roman" w:cs="Times New Roman"/>
          <w:sz w:val="22"/>
        </w:rPr>
        <w:t>Note:</w:t>
      </w:r>
      <w:ins w:id="147" w:author="linan zeng" w:date="2020-04-12T15:24:00Z">
        <w:r w:rsidR="003C237E">
          <w:rPr>
            <w:rFonts w:ascii="Times New Roman" w:eastAsia="等线" w:hAnsi="Times New Roman" w:cs="Times New Roman"/>
            <w:sz w:val="22"/>
          </w:rPr>
          <w:t xml:space="preserve"> </w:t>
        </w:r>
        <w:r w:rsidR="003C237E">
          <w:rPr>
            <w:rFonts w:ascii="Times New Roman" w:hAnsi="Times New Roman" w:cs="Times New Roman"/>
          </w:rPr>
          <w:t>ADR: adverse drug reaction</w:t>
        </w:r>
      </w:ins>
      <w:ins w:id="148" w:author="linan zeng" w:date="2020-04-12T15:25:00Z">
        <w:r w:rsidR="003C237E">
          <w:rPr>
            <w:rFonts w:ascii="Times New Roman" w:hAnsi="Times New Roman" w:cs="Times New Roman"/>
          </w:rPr>
          <w:t xml:space="preserve">; </w:t>
        </w:r>
      </w:ins>
      <w:ins w:id="149" w:author="linan zeng" w:date="2020-04-12T15:24:00Z">
        <w:r w:rsidR="003C237E">
          <w:rPr>
            <w:rFonts w:ascii="Times New Roman" w:hAnsi="Times New Roman" w:cs="Times New Roman"/>
          </w:rPr>
          <w:t>RCT: randomized controlled trial</w:t>
        </w:r>
      </w:ins>
    </w:p>
    <w:p w14:paraId="682F7BB5" w14:textId="0F6B92FA" w:rsidR="00E12DC7" w:rsidRDefault="00393D14" w:rsidP="00981BCE">
      <w:pPr>
        <w:rPr>
          <w:ins w:id="150" w:author="陈 灿" w:date="2020-02-23T12:18:00Z"/>
          <w:rFonts w:ascii="Times New Roman" w:hAnsi="Times New Roman" w:cs="Times New Roman"/>
          <w:sz w:val="22"/>
        </w:rPr>
      </w:pPr>
      <w:del w:id="151" w:author="linan zeng" w:date="2020-04-12T15:23:00Z">
        <w:r w:rsidRPr="00E95F73" w:rsidDel="003C237E">
          <w:rPr>
            <w:rFonts w:ascii="Times New Roman" w:eastAsia="等线" w:hAnsi="Times New Roman" w:cs="Times New Roman"/>
            <w:sz w:val="22"/>
          </w:rPr>
          <w:delText xml:space="preserve"> </w:delText>
        </w:r>
      </w:del>
      <w:r w:rsidR="00981BCE">
        <w:rPr>
          <w:rFonts w:ascii="Times New Roman" w:eastAsia="等线" w:hAnsi="Times New Roman" w:cs="Times New Roman" w:hint="eastAsia"/>
          <w:sz w:val="22"/>
        </w:rPr>
        <w:t>*</w:t>
      </w:r>
      <w:del w:id="152" w:author="linan zeng" w:date="2020-02-23T22:39:00Z">
        <w:r w:rsidR="00981BCE" w:rsidDel="00770382">
          <w:rPr>
            <w:rFonts w:ascii="Times New Roman" w:eastAsia="等线" w:hAnsi="Times New Roman" w:cs="Times New Roman"/>
            <w:sz w:val="22"/>
          </w:rPr>
          <w:delText xml:space="preserve">Table </w:delText>
        </w:r>
        <w:r w:rsidR="007303FF" w:rsidDel="00770382">
          <w:rPr>
            <w:rFonts w:ascii="Times New Roman" w:eastAsia="等线" w:hAnsi="Times New Roman" w:cs="Times New Roman"/>
            <w:sz w:val="22"/>
          </w:rPr>
          <w:delText>5</w:delText>
        </w:r>
        <w:r w:rsidR="00981BCE" w:rsidDel="00770382">
          <w:rPr>
            <w:rFonts w:ascii="Times New Roman" w:eastAsia="等线" w:hAnsi="Times New Roman" w:cs="Times New Roman"/>
            <w:sz w:val="22"/>
          </w:rPr>
          <w:delText xml:space="preserve"> only </w:delText>
        </w:r>
        <w:r w:rsidR="00332505" w:rsidDel="00770382">
          <w:rPr>
            <w:rFonts w:ascii="Times New Roman" w:eastAsia="等线" w:hAnsi="Times New Roman" w:cs="Times New Roman"/>
            <w:sz w:val="22"/>
          </w:rPr>
          <w:delText>include</w:delText>
        </w:r>
        <w:r w:rsidR="00E61FED" w:rsidDel="00770382">
          <w:rPr>
            <w:rFonts w:ascii="Times New Roman" w:eastAsia="等线" w:hAnsi="Times New Roman" w:cs="Times New Roman"/>
            <w:sz w:val="22"/>
          </w:rPr>
          <w:delText>s</w:delText>
        </w:r>
        <w:r w:rsidR="00332505" w:rsidDel="00770382">
          <w:rPr>
            <w:rFonts w:ascii="Times New Roman" w:eastAsia="等线" w:hAnsi="Times New Roman" w:cs="Times New Roman"/>
            <w:sz w:val="22"/>
          </w:rPr>
          <w:delText xml:space="preserve"> ADRs that do not need special </w:delText>
        </w:r>
        <w:r w:rsidR="00332505" w:rsidRPr="00052493" w:rsidDel="00770382">
          <w:rPr>
            <w:rFonts w:ascii="Times New Roman" w:hAnsi="Times New Roman" w:cs="Times New Roman"/>
            <w:sz w:val="22"/>
          </w:rPr>
          <w:delText>investigations</w:delText>
        </w:r>
        <w:r w:rsidR="00332505" w:rsidDel="00770382">
          <w:rPr>
            <w:rFonts w:ascii="Times New Roman" w:hAnsi="Times New Roman" w:cs="Times New Roman"/>
            <w:sz w:val="22"/>
          </w:rPr>
          <w:delText xml:space="preserve"> to detect.</w:delText>
        </w:r>
      </w:del>
      <w:r w:rsidR="00332505">
        <w:rPr>
          <w:rFonts w:ascii="Times New Roman" w:hAnsi="Times New Roman" w:cs="Times New Roman"/>
          <w:sz w:val="22"/>
        </w:rPr>
        <w:t xml:space="preserve"> </w:t>
      </w:r>
    </w:p>
    <w:p w14:paraId="24403447" w14:textId="667C8853" w:rsidR="00393D14" w:rsidRDefault="00393D14" w:rsidP="00393D14">
      <w:pPr>
        <w:rPr>
          <w:ins w:id="153" w:author="linan zeng" w:date="2020-02-23T22:39:00Z"/>
          <w:rFonts w:ascii="Times New Roman" w:eastAsia="等线" w:hAnsi="Times New Roman" w:cs="Times New Roman"/>
          <w:sz w:val="22"/>
        </w:rPr>
      </w:pPr>
      <w:r w:rsidRPr="00E95F73">
        <w:rPr>
          <w:rFonts w:ascii="Times New Roman" w:eastAsia="等线" w:hAnsi="Times New Roman" w:cs="Times New Roman"/>
          <w:sz w:val="22"/>
        </w:rPr>
        <w:t xml:space="preserve">There was no statistical difference between the </w:t>
      </w:r>
      <w:r w:rsidR="008B5A3E" w:rsidRPr="00E95F73">
        <w:rPr>
          <w:rFonts w:ascii="Times New Roman" w:eastAsia="等线" w:hAnsi="Times New Roman" w:cs="Times New Roman"/>
          <w:sz w:val="22"/>
        </w:rPr>
        <w:t>two groups with the same letter a, b, or c</w:t>
      </w:r>
      <w:r w:rsidR="004B6494">
        <w:rPr>
          <w:rFonts w:ascii="Times New Roman" w:eastAsia="等线" w:hAnsi="Times New Roman" w:cs="Times New Roman"/>
          <w:sz w:val="22"/>
        </w:rPr>
        <w:t xml:space="preserve"> </w:t>
      </w:r>
      <w:r w:rsidRPr="00E95F73">
        <w:rPr>
          <w:rFonts w:ascii="Times New Roman" w:eastAsia="等线" w:hAnsi="Times New Roman" w:cs="Times New Roman"/>
          <w:sz w:val="22"/>
        </w:rPr>
        <w:t>in the following table. Otherwise, there is a statistical difference.</w:t>
      </w:r>
    </w:p>
    <w:p w14:paraId="5286BE5B" w14:textId="5D15A866" w:rsidR="00770382" w:rsidRDefault="00770382" w:rsidP="00393D14">
      <w:pPr>
        <w:rPr>
          <w:ins w:id="154" w:author="linan zeng" w:date="2020-02-23T22:39:00Z"/>
          <w:rFonts w:ascii="Times New Roman" w:eastAsia="等线" w:hAnsi="Times New Roman" w:cs="Times New Roman"/>
          <w:sz w:val="22"/>
        </w:rPr>
      </w:pPr>
      <w:ins w:id="155" w:author="linan zeng" w:date="2020-02-23T22:39:00Z">
        <w:r>
          <w:rPr>
            <w:rFonts w:ascii="Times New Roman" w:eastAsia="等线" w:hAnsi="Times New Roman" w:cs="Times New Roman" w:hint="eastAsia"/>
            <w:sz w:val="22"/>
          </w:rPr>
          <w:t>*</w:t>
        </w:r>
        <w:r>
          <w:rPr>
            <w:rFonts w:ascii="Times New Roman" w:eastAsia="等线" w:hAnsi="Times New Roman" w:cs="Times New Roman"/>
            <w:sz w:val="22"/>
          </w:rPr>
          <w:t>* The total number of</w:t>
        </w:r>
      </w:ins>
      <w:ins w:id="156" w:author="linan zeng" w:date="2020-02-23T22:40:00Z">
        <w:r>
          <w:rPr>
            <w:rFonts w:ascii="Times New Roman" w:eastAsia="等线" w:hAnsi="Times New Roman" w:cs="Times New Roman"/>
            <w:sz w:val="22"/>
          </w:rPr>
          <w:t xml:space="preserve"> patients was 5,811 in low dosage group, 2,454 in medium dosage group, 450 in high dosage group. </w:t>
        </w:r>
      </w:ins>
    </w:p>
    <w:p w14:paraId="0653A0F4" w14:textId="7B147327" w:rsidR="00770382" w:rsidRPr="00E95F73" w:rsidDel="00770382" w:rsidRDefault="00770382" w:rsidP="00393D14">
      <w:pPr>
        <w:rPr>
          <w:del w:id="157" w:author="linan zeng" w:date="2020-02-23T22:40:00Z"/>
          <w:rFonts w:ascii="Times New Roman" w:eastAsia="等线" w:hAnsi="Times New Roman" w:cs="Times New Roman"/>
          <w:sz w:val="22"/>
        </w:rPr>
      </w:pPr>
    </w:p>
    <w:p w14:paraId="4E225891" w14:textId="77777777" w:rsidR="00FF6937" w:rsidRPr="00E95F73" w:rsidRDefault="00FF6937" w:rsidP="00393D14">
      <w:pPr>
        <w:rPr>
          <w:rFonts w:ascii="Times New Roman" w:hAnsi="Times New Roman" w:cs="Times New Roman"/>
          <w:sz w:val="22"/>
        </w:rPr>
      </w:pPr>
    </w:p>
    <w:sectPr w:rsidR="00FF6937" w:rsidRPr="00E95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72BD8" w14:textId="77777777" w:rsidR="00EC4090" w:rsidRDefault="00EC4090" w:rsidP="002E46B9">
      <w:r>
        <w:separator/>
      </w:r>
    </w:p>
  </w:endnote>
  <w:endnote w:type="continuationSeparator" w:id="0">
    <w:p w14:paraId="546C7BDF" w14:textId="77777777" w:rsidR="00EC4090" w:rsidRDefault="00EC4090" w:rsidP="002E4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80132" w14:textId="77777777" w:rsidR="00EC4090" w:rsidRDefault="00EC4090" w:rsidP="002E46B9">
      <w:r>
        <w:separator/>
      </w:r>
    </w:p>
  </w:footnote>
  <w:footnote w:type="continuationSeparator" w:id="0">
    <w:p w14:paraId="2D0E7699" w14:textId="77777777" w:rsidR="00EC4090" w:rsidRDefault="00EC4090" w:rsidP="002E4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F6E5E"/>
    <w:multiLevelType w:val="hybridMultilevel"/>
    <w:tmpl w:val="042A1DFE"/>
    <w:lvl w:ilvl="0" w:tplc="1A4049FE">
      <w:start w:val="5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88383F"/>
    <w:multiLevelType w:val="hybridMultilevel"/>
    <w:tmpl w:val="5BC28748"/>
    <w:lvl w:ilvl="0" w:tplc="8F9265DE">
      <w:start w:val="5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nan zeng">
    <w15:presenceInfo w15:providerId="Windows Live" w15:userId="3cd2e067f2b6b72e"/>
  </w15:person>
  <w15:person w15:author="陈 灿">
    <w15:presenceInfo w15:providerId="Windows Live" w15:userId="63ea23cb8577cc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7B4"/>
    <w:rsid w:val="00013288"/>
    <w:rsid w:val="00022021"/>
    <w:rsid w:val="000834FE"/>
    <w:rsid w:val="000C7A64"/>
    <w:rsid w:val="000D2E6A"/>
    <w:rsid w:val="0016306E"/>
    <w:rsid w:val="001A7BA5"/>
    <w:rsid w:val="001B0D6F"/>
    <w:rsid w:val="001B515E"/>
    <w:rsid w:val="001E404C"/>
    <w:rsid w:val="001F35A4"/>
    <w:rsid w:val="002229E6"/>
    <w:rsid w:val="002813AF"/>
    <w:rsid w:val="00290E8B"/>
    <w:rsid w:val="002B5E3C"/>
    <w:rsid w:val="002E46B9"/>
    <w:rsid w:val="002E59CB"/>
    <w:rsid w:val="002E684D"/>
    <w:rsid w:val="00332505"/>
    <w:rsid w:val="00393D14"/>
    <w:rsid w:val="00397F16"/>
    <w:rsid w:val="003C237E"/>
    <w:rsid w:val="003D594A"/>
    <w:rsid w:val="003D6EB7"/>
    <w:rsid w:val="00402FE7"/>
    <w:rsid w:val="004543C2"/>
    <w:rsid w:val="004708FE"/>
    <w:rsid w:val="004B6494"/>
    <w:rsid w:val="004C393E"/>
    <w:rsid w:val="004C670C"/>
    <w:rsid w:val="004D20ED"/>
    <w:rsid w:val="005043DD"/>
    <w:rsid w:val="00527B5F"/>
    <w:rsid w:val="00592408"/>
    <w:rsid w:val="00596E46"/>
    <w:rsid w:val="005B2BCD"/>
    <w:rsid w:val="005B3506"/>
    <w:rsid w:val="005C4640"/>
    <w:rsid w:val="005E6645"/>
    <w:rsid w:val="00602738"/>
    <w:rsid w:val="007303FF"/>
    <w:rsid w:val="00770382"/>
    <w:rsid w:val="00795993"/>
    <w:rsid w:val="007A3EC9"/>
    <w:rsid w:val="007F6066"/>
    <w:rsid w:val="00881C45"/>
    <w:rsid w:val="008B5A3E"/>
    <w:rsid w:val="008E684A"/>
    <w:rsid w:val="008F4BE7"/>
    <w:rsid w:val="008F7549"/>
    <w:rsid w:val="00902225"/>
    <w:rsid w:val="0093211C"/>
    <w:rsid w:val="00953982"/>
    <w:rsid w:val="0096443A"/>
    <w:rsid w:val="00981BCE"/>
    <w:rsid w:val="0098267C"/>
    <w:rsid w:val="0099452F"/>
    <w:rsid w:val="00995AC0"/>
    <w:rsid w:val="009B2190"/>
    <w:rsid w:val="009C09D8"/>
    <w:rsid w:val="009C7FC7"/>
    <w:rsid w:val="00A42B4B"/>
    <w:rsid w:val="00A86568"/>
    <w:rsid w:val="00A87C16"/>
    <w:rsid w:val="00AC34B3"/>
    <w:rsid w:val="00B169EF"/>
    <w:rsid w:val="00B27B66"/>
    <w:rsid w:val="00B73485"/>
    <w:rsid w:val="00B80D2C"/>
    <w:rsid w:val="00C20A7F"/>
    <w:rsid w:val="00C73BDA"/>
    <w:rsid w:val="00C90A09"/>
    <w:rsid w:val="00D077B4"/>
    <w:rsid w:val="00D25672"/>
    <w:rsid w:val="00DC1B9F"/>
    <w:rsid w:val="00DE3250"/>
    <w:rsid w:val="00DF3CF4"/>
    <w:rsid w:val="00E12DC7"/>
    <w:rsid w:val="00E239B6"/>
    <w:rsid w:val="00E53E59"/>
    <w:rsid w:val="00E61FED"/>
    <w:rsid w:val="00E77C0F"/>
    <w:rsid w:val="00E809DB"/>
    <w:rsid w:val="00E8197B"/>
    <w:rsid w:val="00E90762"/>
    <w:rsid w:val="00E956A9"/>
    <w:rsid w:val="00E95F73"/>
    <w:rsid w:val="00EC06FA"/>
    <w:rsid w:val="00EC4090"/>
    <w:rsid w:val="00EF5BDE"/>
    <w:rsid w:val="00F3416B"/>
    <w:rsid w:val="00F34ED5"/>
    <w:rsid w:val="00F472D5"/>
    <w:rsid w:val="00F5174D"/>
    <w:rsid w:val="00FF579D"/>
    <w:rsid w:val="00FF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1D34D"/>
  <w15:chartTrackingRefBased/>
  <w15:docId w15:val="{F3FDB636-7F2E-4E1A-B6AF-45ACD124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F4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F4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402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39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C90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F5BD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F5BD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E4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E46B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E4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E46B9"/>
    <w:rPr>
      <w:sz w:val="18"/>
      <w:szCs w:val="18"/>
    </w:rPr>
  </w:style>
  <w:style w:type="paragraph" w:styleId="aa">
    <w:name w:val="List Paragraph"/>
    <w:basedOn w:val="a"/>
    <w:uiPriority w:val="34"/>
    <w:qFormat/>
    <w:rsid w:val="004D20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徐 佩</dc:creator>
  <cp:keywords/>
  <dc:description/>
  <cp:lastModifiedBy>linan zeng</cp:lastModifiedBy>
  <cp:revision>7</cp:revision>
  <dcterms:created xsi:type="dcterms:W3CDTF">2020-02-26T09:38:00Z</dcterms:created>
  <dcterms:modified xsi:type="dcterms:W3CDTF">2020-04-12T20:24:00Z</dcterms:modified>
</cp:coreProperties>
</file>